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777" w:type="dxa"/>
        <w:tblLayout w:type="fixed"/>
        <w:tblLook w:val="04A0" w:firstRow="1" w:lastRow="0" w:firstColumn="1" w:lastColumn="0" w:noHBand="0" w:noVBand="1"/>
      </w:tblPr>
      <w:tblGrid>
        <w:gridCol w:w="2163"/>
        <w:gridCol w:w="2140"/>
        <w:gridCol w:w="2360"/>
        <w:gridCol w:w="1887"/>
        <w:gridCol w:w="2257"/>
        <w:gridCol w:w="1980"/>
        <w:gridCol w:w="990"/>
      </w:tblGrid>
      <w:tr w:rsidR="00D24759" w:rsidRPr="00D24759" w14:paraId="49605588" w14:textId="77777777" w:rsidTr="00D24759">
        <w:trPr>
          <w:trHeight w:val="340"/>
        </w:trPr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442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DC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78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F1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6D0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thor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55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uch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4972" w14:textId="77777777" w:rsidR="00D24759" w:rsidRPr="00D24759" w:rsidRDefault="00D24759" w:rsidP="00D24759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BS</w:t>
            </w:r>
          </w:p>
        </w:tc>
      </w:tr>
      <w:tr w:rsidR="00D24759" w:rsidRPr="00D24759" w14:paraId="3A9BB032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285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D1D39B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3CD5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strorhy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9E071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brevi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298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73C73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3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D7F7FB0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35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8EAFF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6611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strorhy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8BC70B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02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loch 17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5E10B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68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1A6FF832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4F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3B007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3219E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strorhy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BBC2E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rostr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E9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uvier 18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A72FD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CB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55652A1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0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5D11E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27C54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strorhy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6BD3E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lep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7E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0F623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7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DC7909B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D5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089BE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F5BD9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strorhy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1BABF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lep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E2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Jardine 18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D7383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7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EB047C2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92C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leuronec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021C71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hi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AE064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on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D8208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ter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5D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7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4434B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AA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C726E6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3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leuronec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2D62D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hi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A264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cline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9F6F7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nt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1B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A87BF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75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10F10A91" w14:textId="77777777" w:rsidTr="00D24759">
        <w:trPr>
          <w:trHeight w:val="10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F2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C21D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lce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7E261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e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C938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akro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07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Zanata &amp; Toledo-Piza 20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6B55C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37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CDAB5EA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0B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EA81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lce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66DC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lce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2A790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u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12E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5EDEA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43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ED9138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904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E88A51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B3277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ramit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1ED4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ono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52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C193B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C77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DAF40CA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A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1C2D1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9F8B2E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ostomoid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4F3BE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ian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8B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ellegrin 19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51B48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A8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7EE0A5E3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51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F24D7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35AB3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molyt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AA4AC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xi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C6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arman 189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683F8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E8F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E2FBB07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00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A97E0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F9677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A7AE6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assiz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C4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8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81B46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B8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2</w:t>
            </w:r>
          </w:p>
        </w:tc>
      </w:tr>
      <w:tr w:rsidR="00D24759" w:rsidRPr="00D24759" w14:paraId="7422115B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BD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318C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DB6C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0D474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lindriform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5E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orodin 19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732CB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4C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2, S3</w:t>
            </w:r>
          </w:p>
        </w:tc>
      </w:tr>
      <w:tr w:rsidR="00D24759" w:rsidRPr="00D24759" w14:paraId="1EE9F2F6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D0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C4E02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7C2A8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1C0E2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jatuncochi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D6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Ovchynnyk 19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E1348F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0B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BF056AA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86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4B92D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F077AC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FD22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sci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CA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loch 17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F9CA5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0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4CDEE92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18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65BF5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0D9086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12512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rideric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FE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loch 17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703DB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A2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8AA2D01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6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AD747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FCE07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ori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DF460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me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C4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arman 19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E282F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A7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D3832E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7B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5BFD6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B9D2E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ano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81F25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macu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D7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7D584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EE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3C79B5C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038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B6472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7840F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yti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04291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genteofusc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5A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77E5A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8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4AA407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C7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D527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482E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yti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D34C1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lep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AC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11426A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8A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AA587D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A6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34E13A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nost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53A13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izod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45B93E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sci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69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ix &amp; Agassiz 18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9EA14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EC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5A13C3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5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F61E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60ACB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ontosternar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723E3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aeno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57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72D9F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5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48C1925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92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FF20D6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3F941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ontosternar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C5282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rka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286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ago-Leccia, Lundberg &amp; Baskin 19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7CC42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C0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8EC0726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63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FBDD5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0C47D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ontosternar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D07C0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bulo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4F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undberg &amp; Cox Fernandes 20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5DE04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C9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5E5850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26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F5C2E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E6F02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ontosternar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3BE5F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ch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B9C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Peters 187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52064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3F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3A1503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688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1027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4C5BB1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teronot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A765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napart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D5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astelnau 18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58BA5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81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3DCD474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12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6BD3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67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212121"/>
              </w:rPr>
              <w:t xml:space="preserve">Melanosternarchus 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533E4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u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8D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rnt, Crampton, Orfinger &amp; Albert 20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5DF1F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8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E37450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4B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096BDC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single" w:sz="4" w:space="0" w:color="EDEDED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1FA7E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sara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1E0BC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s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7F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ago-Leccia 19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50E715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6A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BD4306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3E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2B3C7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ED98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urosternar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70F20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stom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6E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3BEE7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36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C742F2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D8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343FB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203C8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roterg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37F2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mbel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E9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llis 19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2A670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0F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E0218E2" w14:textId="77777777" w:rsidTr="00D24759">
        <w:trPr>
          <w:trHeight w:val="10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D7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8EA2F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B3F38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375C5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hamazo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61F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undberg, Cox Fernandes, Campos-da-Paz &amp; Sullivan 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95A52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4A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F176E4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7B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F6DCE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28B7B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0042B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tho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0F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ago-Leccia 19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D1E15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E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9217D4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A5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7FBC2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7145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48520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ott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09F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76DD2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86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FC4826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53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70F0B6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734C3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E4AA2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1DE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arks 19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D539E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D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93E4A5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65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68E5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F40C1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ogit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3F70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ter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3A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695034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8C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E505B0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97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F462D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23BD07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ogit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BB98F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rcin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DB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&amp; Allen 19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F56F5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2BB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5BBC96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FB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F1492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3356F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nebrosternar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41281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t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C4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de Santana &amp; Crampton 200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C915A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73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0920E1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3C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F624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5EBA4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orhamp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184D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ell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54C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3A2D8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7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688F39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13A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E1B7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44FED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orhy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947809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ampto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11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e Santana &amp; Vari 20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7924F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EF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9E45AA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4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8A942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06F22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orhy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28622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eld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C4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e Santana &amp; Vari 20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F1382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B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06D758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3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B2F01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ptero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52B8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archorhy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17532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tan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BD0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e Santana &amp; Vari 20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8774D6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2C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2B9FCF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1A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Osteogloss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3682B5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rapai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E53DF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pai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2AC80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ga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0A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chinz 182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15253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F4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7E805D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E1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C0C89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spred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7FC7B0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nocepha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C07D7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europ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EA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37036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F4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BEB11C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E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A3239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spred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3D9CDC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nocepha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B706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acoide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297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7AA7A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CE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BAEE02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26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C2BA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spred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695A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nocepha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9B519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ruco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18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Walbaum 179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2CB9D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B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E2249D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1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7BF1B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spred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8706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unocepha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C1253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onic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8C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ees 198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9C691D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47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4FBF35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63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8552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spred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ACAB6C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unocepha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DD377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adriradi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81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ees 198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A0771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02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274D291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D5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E1861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spred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86432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bunocepha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6F3FF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E9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731FD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4E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297210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EC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57F07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spred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5573C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bunocepha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EB0A9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olichu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B7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Delsman 19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B173E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F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D5421C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6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DF21F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spred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C9F2D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bunocepha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1928C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72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Haseman 19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E29FE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16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25B602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1A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C1306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0DB67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eneios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1AB5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t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36A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D7252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85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7BFFC8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30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851F0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762E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eneios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2D94E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erm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2A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nnaeus 17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2967F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CC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C8316AF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DF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8F01D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EB9E2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eneios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C4064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ne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B3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ibeiro, Rapp Py-Daniel &amp; Walsh 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C3A88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AF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FEE47D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2C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D69D1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F9F48F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eneios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CBF5D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cayalen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EC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stelnau 18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220B6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BE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8298B3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43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86CB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32F15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eneios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0571B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tt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0E5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A3767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7E9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09E848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24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490E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AE51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chenipter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7047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acoide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14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&amp; Allen 194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02368C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76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7667BBA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7C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9FB6A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3C27C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chenipte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7CE4B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u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B6F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216F0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8D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092F6B0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33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14E4C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3E1CB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chenipte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8363D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dice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25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&amp; Eigenmann 18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24748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6DE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47CD01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52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B43F9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9B61EF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chenipte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ACDFE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ch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1D6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pix &amp; Agassiz 18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E358F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D2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CC4657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C2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94FEE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A89367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moch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CFB67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istim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F0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ees 19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2E9E2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835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F9C5B9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37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76A4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09572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apte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04AE8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pilu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9CF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D27A2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26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17520F7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C4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04DA3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D8C00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elyopte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EEDD0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e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EE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nnaeus 17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F6B81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7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32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2B3CF5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140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03830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6A1D9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omoch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10DB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leuc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3F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ri &amp; Calegari 201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E6536B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1F9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B322AB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F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08480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63C24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t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C542A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med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C1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7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2E762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5F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2DD2B5D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A7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AC2C8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D87BB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mpanopleur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4133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ona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B07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&amp; Eigenmann 188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E45C0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A7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87AFF8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3B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45C01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8B33A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mpanopleur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ECCFC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7C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5703E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E2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658606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B4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6900F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ucheni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FBBA5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mpanopleur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CCC36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per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590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8A241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6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6CE48E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14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lon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E4BFF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l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8706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amorrhaph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B1240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ianen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2D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Jardine 184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37655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545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5CBCDFE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86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lon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8182B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l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25C7E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tylosu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16142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stice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19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8C23D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6B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AD90A2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A8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lon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97B81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l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1716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tylosu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B7C8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18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17674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B3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6AC4645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F5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lon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526A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l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2DCDA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tylosu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DAA75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B6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84CFB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EA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107BD3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4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6C4A8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192A7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2208F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line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9D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21E7E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D7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80CFB6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12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1C3B68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3DB1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5DCF8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assiz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12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8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4174C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15C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D0A34C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F6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69354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1404E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40CC9B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biac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3DE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CE8F7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94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2C535DA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DF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60736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C603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07AFB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t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77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encatt, Lima &amp; Britto 20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51A5D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B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056FAF6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FC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FC1E1D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C0168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D051D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m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30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85B80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62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0BD7F4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9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7F012C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00C87F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BCA34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ga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BD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8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C3E2C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59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BF7059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CD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2810B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B920A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CAC98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isti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8F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egan 19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4750FD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5E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7DFD23D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D6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83547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12A4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4B28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ticu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45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Fraser-Brunner 19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8F3390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6E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46413A5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6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C0AF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72C35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0C8E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d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C2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Nijssen &amp; Isbrücker 19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5B5D3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D9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FB555F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1C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E6F0B3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50D15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1F0E4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yg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03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&amp; Allen 19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A3454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FF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8316BA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2F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D08E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503D1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ne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8BD2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ibarb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6A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7A2F2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E8D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301C8A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2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E85D87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CE82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hoplostern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05F524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tamazonic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48B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eis 19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1BDAED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7E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BA217F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CE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6B8FB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198B2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hoplostern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A0054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2E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eis 19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705F39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0D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BDE1B9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4C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5EE62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35CD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lech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2987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orac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2F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2B248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7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F90CDA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1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48EA2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ll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EF9E3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lech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394A1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85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üller &amp; Troschel 18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45583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87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84DAD0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54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30DE4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etops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702B2E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tops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9508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ru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A6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ix &amp; Agassiz 18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7A5BC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6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2B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CAEF5E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67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2D61B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etops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AFBF9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tops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F8F0AA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cutie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3E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chtenstein 18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B0E01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0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93A256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26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60309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D9F3F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hy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14788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vary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BA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Fowler 19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A0C67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78A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0A40CEDB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14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BAA6C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405B5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hy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A0802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26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71801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2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B24ED0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58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2DA3F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9B420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hyodit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4E42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mmic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6D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DA304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E4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733E84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35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D5E86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6A0F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yan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EFFA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achylep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83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ertaco &amp; Lucinda 2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DE077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D8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52ADDCD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E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A8286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7A2D4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kunai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627EF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ltide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0B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19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30769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50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A0D63F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F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BB509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B45B2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piab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BE169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erio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FC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19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59F6C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EC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8C1A39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53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34944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CC943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yan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0268E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macu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95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nnaeus 17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CB7F0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B4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2FDD249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26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8ACDB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A6D5CA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kunai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088FB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ianen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BA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19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2D8D9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E3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0E7B56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67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97138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79104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chalci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15CFA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e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10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5A00C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06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08635A3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0C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92313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ryc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1A664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77CA5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ff.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esu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D7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üller &amp; Troschel 18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979CE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2DF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74E8B4B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D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ACCAF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ryc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64F8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18F61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onic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0E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Agassiz 18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E6976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FE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0805305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E7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FF593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ryc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B1BFD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C649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pte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5A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20481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F9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2293D76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1D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A0DE2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1C23D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con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BB0A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idifro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B98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Fowler 194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A596D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F1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F16DA7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7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E1621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20260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con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04A98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urnoid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03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FAF73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87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6A7129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DE5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A4C9F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89A45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con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16AE4C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udomacu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57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29AF6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7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78A72B2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C4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75127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F6FE75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con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309E9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pa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C8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öppel, Junk &amp; Géry 19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321F4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28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1BC8F526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E2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B96A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12618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ycon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D7CB9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o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A9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ernoff &amp; Machado-Allison 2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2DE216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73B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DB1BE4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84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F135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8AB4B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E7A6C8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hael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F9D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ucena 19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5F996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23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BAE68D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02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17F47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80A5D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0B139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ctif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8ED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98C77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7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4E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52C257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DA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B7B43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2EB99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agrut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5B494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hu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4C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éry 19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8ED72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E1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0FA6031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A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5D5EBD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AC6B2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ten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3C79A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lu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DF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5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45D67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0B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483AC2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7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40AFC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49548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pota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DFB85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on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F6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8C997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8E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6853B7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3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7CE1B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8FF25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e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F5BDC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l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95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70C7E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9C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A4AA6A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26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994EA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0E772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nath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A21336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indachn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D80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Fowler 19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2717E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C9D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2CCCFA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357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CFA30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52E1E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corymb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5052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y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26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105BE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31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04B2905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EC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03D3DE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87C2A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E8053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isl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14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Zarske &amp; Géry 20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8F7C3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3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4740F8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D0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7463EE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E780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82A46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n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59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urbin 19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8F15C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B24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D01566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D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D97144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7F1B0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0BF3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761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urbin 19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A6ED5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EA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FAE296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AD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9805E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CAEAB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FA27E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lott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DDE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721B81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CE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802C19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03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5664F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10FC7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5739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isl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78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Zarske &amp; Géry 20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09580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5BA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44D961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D47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C452F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41AE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3BEEB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ald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47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éry 19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18421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A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772275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A0C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7BB19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FCE3A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5A0D2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n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E4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urbin 19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B3204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D7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595F42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118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418D7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81B03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F71779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hado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42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Ota, Lima &amp; Pavanelli 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E230C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C6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CEDD91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B4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2EC13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5AF58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2DD94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wbold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17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Fernández-Yépez 19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B4F9F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D8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E719FF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E5B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951F3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7F819F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40830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ellif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8B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2C7A4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BF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5BE350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C8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3948E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528CF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BD99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marda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D2A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34A32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2A9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E85ED53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14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09506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2C9C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A6A28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E2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80B6C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E0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5C631E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D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2DE0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A0727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gram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F7541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line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14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ill 18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ABE6E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7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53EE80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33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4963C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A0F3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3A208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lep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57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EA11E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1A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D3E3C2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46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42668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8262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50E02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to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279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urbi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9C0F6E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F3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9F8F8E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FB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645BB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C3040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2156D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rhabd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93F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Ulrey 18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54D85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D6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7F79C97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A1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BB7BE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03BA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10CA0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ulh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26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Fowler 19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C2A4B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1A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5D3DB74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4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D74AA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FC05B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17BCF5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nto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678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urbi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A6619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E4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0A35EC9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A4E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79BA7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6A50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EA6E8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96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98BF4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93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095B1B4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ED6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1DB84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D883F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EF02C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42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Zarske 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95FAF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F8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F1CA86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BA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1777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F583A7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C6B2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sema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53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Fowler 19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68572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05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77F95E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7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2E15E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E0A1C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4EA8F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uvian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43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adiges 19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D0A7C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71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83B95C7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AA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422B4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71F3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8A0E1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E9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E88B6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76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645FB7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C4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C95F2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72BB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ess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F8675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wegle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BE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éry 196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B33EE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EE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B2E7FB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99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B79C7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9DF0B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guanodect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CDBEC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rus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89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9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EC95D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99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18AF38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74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77EF2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guanodec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2D29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guanodect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A3B8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lu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14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98A63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33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12A0713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03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A7C16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57BEF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n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EA6C8F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megalo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95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yers 19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FF929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7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6B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1E6B52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66E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F8CAB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2AB53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n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1A8569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f. heteresth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BF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19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13130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93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63EEAA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91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EF337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3963D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n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5C471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ith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65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Fowler 19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A12CA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B1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0AA2E3D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7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27C6DA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A8832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tocheirod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5F803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208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ri 197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E6A1E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BD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F4B473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02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F6CA59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19AD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20FEC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cotinh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36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87696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72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AE351D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B3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AA6F5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2366F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5019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o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9A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DE58D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65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5B380D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AC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E4A6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3C4776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3267D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argyre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9A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65FF0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0B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60B541E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5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B0D53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4E89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F731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ett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DC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8BC5B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04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52FA944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5F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09F66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E2E89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631E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46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7E184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C9F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32E1EC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F3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595FBC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E854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D00E1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tinh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B0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ED5D0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1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8DE8A9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5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9118B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1279C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7A027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cili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8F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E2B6D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06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065FB5F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F9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B3D44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8849D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29820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squam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7C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üller &amp; Troschel 184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9BBF2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4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2</w:t>
            </w:r>
          </w:p>
        </w:tc>
      </w:tr>
      <w:tr w:rsidR="00D24759" w:rsidRPr="00D24759" w14:paraId="5414BD2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9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8D19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D1030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11ED2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rmed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71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914AFF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70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66B345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AD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416B8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6BBEA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2224D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me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95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02479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864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438D9A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288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EF664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D75FD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282B2C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igolep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A3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84EFD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DA8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, S3</w:t>
            </w:r>
          </w:p>
        </w:tc>
      </w:tr>
      <w:tr w:rsidR="00D24759" w:rsidRPr="00D24759" w14:paraId="3B5C4353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1A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FB8F9B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65166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BD183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 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7E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E3E33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2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36AF8EB3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3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828F8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6D517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enkhaus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7F0FD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 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B6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24ACB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C6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3B5864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3D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8FFF9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1394F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ntostilb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D45BB8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gitiv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7C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 Cope 18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D1936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0E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EAD371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3D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96758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B0829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ntostilb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8F76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eud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B3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ührnheim &amp; Malabarba 2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0BF91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90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5F165E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B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7C9EA3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82A22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cheirod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38529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ne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1B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yers 193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171E0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29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540616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70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88F0A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85A6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goniat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4034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urn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EA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8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D7A7D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E7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932059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C5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6D956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AD336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enacogaster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3D726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be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1B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66563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A7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12EDD54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C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DE980E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20425F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enacogaster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43075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pectin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7F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3ED24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89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523241E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09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39695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2E67C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enacogaster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32C7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f. napoati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41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ucena &amp; Malabarba 20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24239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BD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A2310E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10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273CA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F1C09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pt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1AB21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FB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DDC2D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29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E9067C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081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F8316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3108C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onobra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CEFB16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liger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05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E7203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0F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102E186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E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646D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4B715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eboid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EC99A9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in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B0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4BB8A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85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4FF8571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2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A94D1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2364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eboid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AD8A7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seri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84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arman 189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D33E0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4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638D30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8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E1CF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F4FC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eboid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7770C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ers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67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ill 18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C264B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BC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C69DB8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5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F195A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cestrorhyn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BCD6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est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79A0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os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72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0E157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83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8D3ECE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8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11DCC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4221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thapr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70B1F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o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F95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CB51C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7F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DD147C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6F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7B0E3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816BC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ichonod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B51A0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ign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C66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7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E1869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D9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105213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A8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A4DAF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14041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gonopte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92B76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gente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B3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vier 18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3260F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D6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6800BCB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F7B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AA386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666C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yer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6459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35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2FCD4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847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CEE885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37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BC437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porthe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180EE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orthe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374E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BE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13659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BF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5B532C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94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97F81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porthe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BA804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orthe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7AED9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D1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pix &amp; Agassiz 18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0D03D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53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2797192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98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50AF2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porthe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045B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orthe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3C03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i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D7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5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F3F70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71E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BFE3CF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11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9308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porthe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FAE80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orthe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479A9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lt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07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DE3A1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5B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CE7FCF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34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25BE2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porthe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0CE5F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orthe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BDE5D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5A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arman 189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AB35B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455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68EA820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16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1C267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A0D23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tt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52963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hu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0A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adiges 19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A4F20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8E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21A0E5F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D7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AC625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EABC5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enur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EBB3B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ancist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3A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Weitzman 19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76E15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CA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8527E9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49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73AA3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il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A23E0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enotrop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3193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yrinthic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B4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6E674E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5D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08B53A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7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6A87E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il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8F82A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7744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ct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BE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üller &amp; Troschel 18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FF82D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FD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4482BC8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C1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342B1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09A04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quiden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FB2A2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lid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10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Heckel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D2EB1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BA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6AB3075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4C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5DB99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A8DF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quiden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841C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me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20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Heckel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D5901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02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4B11F0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BA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252BA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AB971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togram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74BB11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assiz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11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7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86875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A1A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26FE2B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C1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3B8F9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A3A56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togram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B0631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taeni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70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ellegrin 19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35B19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74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4FDFAB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C8D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E1CC0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23585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togram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700B3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no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DB8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ullander 19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9DDF2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3F1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10FA5C6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83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FCFF4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7D71E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togram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B1E2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34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C05E7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5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1E55D5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6B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4BC690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B15F54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ronot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46F866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el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D1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Agassiz 183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35598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D9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7587B3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57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43216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087CE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otod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51173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pid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6B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Heckel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E9E29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0FC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2BECEF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C7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570FC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C05EB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jurquin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2CAC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spil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E83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C2260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05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A1619F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B8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5562A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BAA6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bra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49D46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esce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58C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ckel 18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C4BE2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AC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2F7D3E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C4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552F2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A27CD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ch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3F5E0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cul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5D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ix &amp; Agassiz 18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13A0E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89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095F09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B7C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65B82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9991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chlas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18023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onar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60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ullander 19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07755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18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A97DD4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CA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7D8C9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2AD32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icar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96617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ctulat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AB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E1B09F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15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C60DA5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B4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882A0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64560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icich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9266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f. inp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DD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loeg 19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F0DBD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58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99FBDE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10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FD7D6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6500EE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icich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857DE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c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AB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egan 19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468960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A5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C4841B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AB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579AE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81FFC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icich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E19A2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p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97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loeg 19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23D51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34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2</w:t>
            </w:r>
          </w:p>
        </w:tc>
      </w:tr>
      <w:tr w:rsidR="00D24759" w:rsidRPr="00D24759" w14:paraId="0E8286A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C7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AAC22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8B21C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icich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40880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ohan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C4B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ckel 18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3B0A9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1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B5A953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E4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F5BAF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B6260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icich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8110B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ga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DC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loeg 19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00F8F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03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654DD98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B56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4ADC4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63AF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nicich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051E4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ticul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92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Heckel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15F5D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A5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855B24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37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EB4C9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89D1A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ro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E02D9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fasci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DF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ckel 18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2BCDC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6E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20B2C2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5B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E6683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DC298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ecar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D5BBA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phaenoid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23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Heckel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9E4D3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03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9A7564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3D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AFD5D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EA85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elecar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40C35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mpor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B5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65B39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CD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531443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04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31749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5A02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tacar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B10DC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y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72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7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462FC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5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A5D30A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26B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1EF2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40A0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naut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6591B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estiv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13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Heckel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09816D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F5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BA063A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AC8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4873E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365AE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phyll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EB17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alar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6F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chultze 18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F4AE6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42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B86C929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65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D21AB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ich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FCEA9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tanoperc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6510D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0A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D7424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19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A24CC4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2A6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EC7525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ristigas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FAD96F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llon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18440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telnaea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69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Valenciennes 18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6052D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B8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B9F4B5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9A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30D2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ristigas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0B7A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gaster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26AD2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ya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50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vier 18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7F74A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7A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F56E86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84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30B31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F65E26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mocrypt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AAFD4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ga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7CA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Weitzman &amp; Kanazawa 19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A9240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7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41A3231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9D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F2DC7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A4D3B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cidi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FEA97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long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39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aphorn, Montaña &amp; Buckup 2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FFB4C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A3F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2, S3</w:t>
            </w:r>
          </w:p>
        </w:tc>
      </w:tr>
      <w:tr w:rsidR="00D24759" w:rsidRPr="00D24759" w14:paraId="2D6539E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9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52444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B72B7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cidi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AE8A6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pteroid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1F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915A6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60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5669C1B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2E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77677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6DBF8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cidi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FE5CA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theosto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5F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08C85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BA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354584BF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F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C875B5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FC872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racidi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7DA74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8F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aphorn, Montaña &amp; Buckup 2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79B22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06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4BD7B9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D3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BDF7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2C99C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ach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B91A2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C8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yers 19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4C1BD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1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3DA25E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4D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8692C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5D3BE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ausewitz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738D0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ta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90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éry 19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5A0F0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937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E8A633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6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3D271F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69D4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characidi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6132B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pilom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39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uckup 19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DF32D0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3F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3CEB666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9F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93A8A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5D236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characidi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C87B2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ptero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B9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uckup 19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ED76F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8F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4653A8B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5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3FAD6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enu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8F214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dontocharacidi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A0B33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2E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95901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58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D7CEFB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C6E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7369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tenoluc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2A474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ulenger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A20BF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ul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F7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5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E2F2C6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BE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EB3053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48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866988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2F568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imat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BBC95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D5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Vari 19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951026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73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EADF23D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D3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5AB6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0B925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imat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DFB1EE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rs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50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&amp; Eigenmann 188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CCF89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398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7041B1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8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62077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A815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imat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4BED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macul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FE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Fernández-Yépez 194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2C589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F0B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D42B53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D7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9DD0E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07A6E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imat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3DF866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y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3A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BAB3D0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33F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0F5623F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B5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84F45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1F91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h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A2BDCA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spilurop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8E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&amp; Eigenmann 188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FB253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9B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C352F34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FD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CF05A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BD921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h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D5C5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lurop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D19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&amp; Eigenmann 188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8E806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91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DFCFD6F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B5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C1397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694CD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h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9943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F0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F587E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64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9ABBFA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73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CCD60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DF251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amorhin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31D0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igast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18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7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C4DFA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A7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1364FB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E4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DC4A7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C6474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ctrogaster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4D52C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onic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D1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&amp; Eigenmann 18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083A9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A6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71AD53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6EB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B4FBF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rima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D7AAA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indachnerin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5D9CF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macul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66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7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AE8C9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AE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6AD1036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74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0DFA9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yn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F88CE8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d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E683B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bb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47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pix &amp; Agassiz 18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F07D3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B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725DCD8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490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E0A7D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yn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38980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drolyc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D14D7C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mberoid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604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uvier 18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725AC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79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BDC3196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D9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97B667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yn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E179E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drolyc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3AC7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taua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66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oledo-Piza, Menezes &amp; Santos 19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5EF90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61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DD1E6E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30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6C3D1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yn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13745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phiod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06683D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ulpin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2E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ix &amp; Agassiz 18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4F9DB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05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52AD71E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66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yprinodon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9CE881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ivu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347E8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blepsoid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8B4D9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r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7D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arman 189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D3C1E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6F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322C8AB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8D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yprinodont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790A3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ivu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2DFF2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blepsoide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468F5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4C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FA96E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4A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0FAE82DC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0F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yprinodont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766CB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ivu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D898F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imosem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149E4B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19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5C654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14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37BFB84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F4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84F51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60948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o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D23BEF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aphrac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0B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nnaeus 17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8FF3EF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6D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73F7726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5B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22888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815E9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o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BB3A3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nosissim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B6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&amp; Eigenmann 188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B8197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C1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F91FFE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A7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8A8F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BA7AC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amyx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9D00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ctinifro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C7B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80E5D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47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89A50F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1BB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4BD8E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70BC5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bl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99FDF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in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79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BCC8D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17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D9297E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00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4298A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8B22C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65E8A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yp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AF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9A544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F1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F81FCC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4B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91BA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1AF0B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36055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ri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29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6C3F3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AE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5F516BB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33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8BA9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6F852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F6F68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pelt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2D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84279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DA7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B6CC95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CBB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3FACD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7A013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315D8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43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F1B31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64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B6897BA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19F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272399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318A2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lo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12CB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noscop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72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&amp; Eigenmann 188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21DEF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38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C4AD7FD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8C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8D4FEE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E42D1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nel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46685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istina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BF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abaj Pérez, Arce H., Sousa &amp; Birindelli 201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327F0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70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2D60CF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E0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643BA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63777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ma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5E9D9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ong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1C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oulenger 18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ADED0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1C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6F4116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12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869D2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EAD9F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ma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5D1FD8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umer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82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FADB4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BE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6F651BF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36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2DEE1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B71C7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6F7BF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uleng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96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9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C123E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7C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3EA127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2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69DE9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30D5F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32535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uebel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11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DBA78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86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48FC50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E4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8B4B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8E069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sancor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46C3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ct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CE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7DD28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C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674E1A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95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1C702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A6F0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15FDD7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g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718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2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C7204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99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EAB6DE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70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1B149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4D0F8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sopyx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C58AB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na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37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ousa &amp; Rapp Py-Daniel 2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34E59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1E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6C8801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4C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0C126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CF833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ysopyx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8CC10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r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06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44C89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E6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5FC751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AE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83C39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797C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49A67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matul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ED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0FE440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4D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C417B6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6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D58E0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5B378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11805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ulo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A9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2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5BF98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3D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A1EA642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F4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93FF9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664BC5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no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19A20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ehlke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D4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lodek, Whitmire &amp; Orcés V. 19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04FC1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F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612F43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EA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A2A5B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60521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yncho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DD8A5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ood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B4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lodek 19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29103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6A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0C6A9B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4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9241A6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91557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nel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2C8D0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netz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57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192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43A25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26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F00540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23F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2F22A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4B8E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nel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09C16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macu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AC7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oulenger 18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BA295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6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F8E1F4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60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F0B14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72C2C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BB44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0C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E4148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47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1E6994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8A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B96960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B0657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D490C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ter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81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8BC4D9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C8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FC45848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9A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79A18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D99B3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9528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AF2F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D8702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52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3088A38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9B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313B7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ora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67B0D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ydor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9BE8EF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indachn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BC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Perugia 189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579DB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3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75FB44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6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obi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BA82C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leot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13748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philyp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0E1A8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rnetz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A3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yers 19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F95CF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F6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B68BC8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6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5F7B90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ngrau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B814E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onspratt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AAE71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intill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85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oberts 19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5E1CA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04D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8D201F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2E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3A6E6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ngrau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4EF61A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hovi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E8291A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ianen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4D8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19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61CB4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63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23B083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AE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153C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ngrau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8B576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hovi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47E0AB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me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DB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Jordan &amp; Seale 192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1F47F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CF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CF93653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24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FB1A6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ngrau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D5ACE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hovi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FA6DA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6AF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72955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60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34927B5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A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uple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B1809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ngraul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420A2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cengraul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2F499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es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24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8F7DA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687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86E5AD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7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CD7E7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rythr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1E37A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EE576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ythrin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01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loch &amp; Schneider 18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FB733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77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28FA281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10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2F168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rythr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504E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erythri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DED20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taeni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9B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pix &amp; Agassiz 18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78049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02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101F38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1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1447C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rythr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B615A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plia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0CF75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abaric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C6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loch 17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104B0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FD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2, S3</w:t>
            </w:r>
          </w:p>
        </w:tc>
      </w:tr>
      <w:tr w:rsidR="00D24759" w:rsidRPr="00D24759" w14:paraId="355D53E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7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0CCFF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asteropele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7710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negi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BF64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er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75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Fernández-Yépez 19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E41B0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C27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F61EAB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E5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4DAA9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asteropele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B781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negi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1F31FF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ig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79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0CFF2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551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41075F1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41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F6908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asteropele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7C7E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teropelec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08EE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icl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5A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nnaeus 17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A47C2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EB3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94D63C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17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6F926D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asteropele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F52D24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oracochar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759CA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l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5F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86021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B8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58E5F6D2" w14:textId="77777777" w:rsidTr="00D24759">
        <w:trPr>
          <w:trHeight w:val="136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1A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78D2C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DDE29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ctropho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EE39A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F7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de Santana, Wosiacki, Crampton, Sabaj, Dillman, Mendes-Júnior &amp; Castro e C. 20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8DC62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95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BBAC05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C6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ED68D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7FAA3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t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55C30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opina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65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oedeman 19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FB49B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39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36D3E632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5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A9598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8DBC5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t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228B1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upir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69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ampton, Thorsen &amp; Albert 2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2F90B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E9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2E3F22C3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F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BD10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3E21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t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6AAF0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va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A5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lbert, Crampton &amp; Hagedorn 20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A1C4C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F0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CD35FD1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5C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F547D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74F2B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t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33DFE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camar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84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ampton, Lovejoy &amp; Albert 20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A46CA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B3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4231BF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80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1CE56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mi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3CBE9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0D4B9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inocen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3A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804F3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37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3789CD2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F1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691F0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mi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7D70E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045B0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48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BFC45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05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62863D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0C5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95831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mi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76009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A4680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lep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C69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0D587A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97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8551F9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3F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D7385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mi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CC95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A8EB1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macu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C9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loch 179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DB1A9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B2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A80B25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F7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2EFD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B740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rhamd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3AA7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e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6F6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ands &amp; Black 19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6A046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96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53FCE908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DFE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1ABCB9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6AECA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rhamd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AA539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EFD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9C25E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11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E1821C2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B8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6AC32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70D2C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smocran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7BBE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AA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64ED2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82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07F540AA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05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6D22A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7AE75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diogla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F046F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quistado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61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undberg, Bornbusch &amp; Mago-Leccia 19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AAA4BF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74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7E1362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66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17473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B8D369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eldi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374AB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qu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98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üller &amp; Troschel 18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B8025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658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0D0E61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F8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F416B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BB3C4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mparfi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A7734A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ictono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98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Fowler 19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F2626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34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84B512B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B2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6B7A1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DAAB9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stigla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9A6E9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3F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2367B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C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6EE1B8B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9E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75585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6DD35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ogla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F51FF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epcke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ADC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ng 19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B7784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B5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54A7849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4F7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68DAC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4271D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enacorhamd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B9FD2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bolivia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FF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Pearson 192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DC95C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E6E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9F55BC2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14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D8E30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EECA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enacorhamd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E7AFE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2E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AF52E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C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B9F996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F1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BAB15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D66D5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D0F20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bolivia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80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8BDD2A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0E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E90AF1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FBA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D3C4F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DB152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6AC77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livia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C5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EA3AE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69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2, S3</w:t>
            </w:r>
          </w:p>
        </w:tc>
      </w:tr>
      <w:tr w:rsidR="00D24759" w:rsidRPr="00D24759" w14:paraId="1CDDB62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1F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05E3D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A6B0AB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78691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we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79F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Fowler 19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F4A06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29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697AD2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9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02A4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96C47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A053E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87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ACB00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8F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243D2EE7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CE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3FE8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ABCEC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CC55A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CD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408E7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47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AF8562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25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6D50B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ptap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62234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md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93A3A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ukid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0D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leek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3CB73C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DF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562E73F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0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A1C0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ypop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E59A3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hypop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FE82B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e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85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ampton, de Santana, Waddell &amp; Lovejoy 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9052F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6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FF944E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2F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8871C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ypop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658C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hypop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D637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ebe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DCA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chultz 194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1491E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9AE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D8805F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D4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7E4D9F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ypop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189D5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hypop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FD759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virostr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25D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4EF32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BA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B415276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51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1EE4F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ypop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E7BB1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hypop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6496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milto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27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ampton, de Santana, Waddell &amp; Lovejoy 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E124A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46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76953A0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65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E1FBA7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ypop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24098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hypop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31B04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98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C3567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6A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6C10998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06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1A0F31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ypop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69AE4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hypop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424A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lliva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A84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rampton, de Santana, Waddell &amp; Lovejoy 20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56FB7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12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6E31127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F0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A99ED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ypopo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E4945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hypop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BEFFCB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lt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77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ullivan, Zuanon &amp; Cox Fernandes 2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C6807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3B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4B6B9C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D9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1360B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hamph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16872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yg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EED66A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u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B7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oedeman 19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F2E3C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23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5A500F2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8A6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98422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hamph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D3AD1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atogen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89CB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ga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A9E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6370F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9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1FB4481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68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FE115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hamph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04E5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atogen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BD965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9A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1528D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3F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95DEE7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DC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73D2F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ebias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15A85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ein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8B398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tt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D36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7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AD397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DF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4CB9C99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9C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A7F67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ebias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B5A0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6CE27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olep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875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Regan 19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E410BE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BC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5F6C41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87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EB25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ebias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81731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nnost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C73C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gramm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C0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Fowler 19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42C0D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BCB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A6210D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89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C78A6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ebias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B8AF9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nnost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D896A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qu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AE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8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700E3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21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557E31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34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45003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ebias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CA518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nnost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4BB35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asci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99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8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E1FE8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C39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CC967C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2A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C5095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ebias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7178C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rhulin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E33E2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8C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ope 187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9A9BEA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CC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014E35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FAE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F0B95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ebias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7DDF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rhulin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A0202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FF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4B789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17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CE21CD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03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73F6E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ebiasi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77864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rhulin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0B685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ifasci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0B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8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B9E38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9B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A626B54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36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08331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1D0D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ist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9BF1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85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014B9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CC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2</w:t>
            </w:r>
          </w:p>
        </w:tc>
      </w:tr>
      <w:tr w:rsidR="00D24759" w:rsidRPr="00D24759" w14:paraId="5723972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3D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8E26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6D2E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hanotoru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9EDF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argin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0D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8A619D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2A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5CCEE7A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B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633E3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FA805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keyser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BE77E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onic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6DA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app Py-Daniel 19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87F08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B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744235B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D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6A135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18E9EE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rlow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7730C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on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BC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46369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F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EE931C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12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5AB70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D1349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rlow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7E95CF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rrynch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51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76F69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9A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83A9C5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7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CF408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90568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rlowell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F8691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ith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F7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Fowler 19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F48CD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4C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56139A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047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BF1D0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C870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odont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9475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penserin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5F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944B5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1B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D25EF3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4B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3756DC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B001D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top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E8598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lar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CB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86D76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EC3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035A12E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47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00F45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E04D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top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C0C78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indachn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B69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oulenger 18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92F1F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06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125F03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0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9164F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7E426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top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6A5E8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optych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79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chaefer 199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F67A7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15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75C102D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85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B78CD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45F2B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top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26D3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oracat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39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ünther 18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9C68A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F1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B36997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EA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70246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D54D8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st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F35E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f. plecostom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BA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nnaeus 17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D8D1D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A1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F256C9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21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B688E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2B23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sto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3001C9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rineus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69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iranda Ribeiro 192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C1D5BF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B64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6773EE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F28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3989B3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087E1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ont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7ED63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lamento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185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aMonte 193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C6A6A7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4A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6F557B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70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041E17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72A8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ancist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BBFF15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f. schomburgk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66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DB86E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61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C7B158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C1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F380F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AF9E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matul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06A9B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ise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E5F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190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7E495F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16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75D44944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8F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5D9B9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CC0EC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ricar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3C44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aphrac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C5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innaeus 17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1A4B61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B9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37417E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A4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5B934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2A65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ocinc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E7644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spil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64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&amp; Allen 19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786C7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2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319FCC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6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D5B64B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634889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ocinc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868F24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spil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7D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&amp; Allen 19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58FFD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34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B38894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E85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597EBC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03C4B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rops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416B4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rightia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D4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&amp; Eigenmann 18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4C3BB7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E5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3DA00E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82B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6027D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89E26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aqo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627D87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rusien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D3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aMonte 193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4BD46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0CC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0C16B4E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B8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8E9EFA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19C5BF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aqo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68031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52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4BBA06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7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2B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750498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7A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2E237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7E3F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ckolt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5556F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v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AA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aMonte 193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6F003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18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45A2D5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5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8AF64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BAEF7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ckolt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25935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h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67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oulenger 18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77E9A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25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14FA5FC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3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6E598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112B6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acanthic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5F7AA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50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99DB8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6C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82C1A3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5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031919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8ABE77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rinelep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DA7E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nibarb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9F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013C8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2E5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95B839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D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1383B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54CD7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ygopl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FEF9E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bbice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FF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ner 185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D51ED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18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1A108D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F69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CA71A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1A31F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ygopl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F13A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d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D3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astelnau 18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51072A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AA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21B86C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2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38384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77EA6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neloricar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CAFB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ceol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B5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ünther 18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37AB9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F0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3B3208C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A9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8304C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FFBFC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neloricar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108C8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xocephal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E7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&amp; Eigenmann 188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5A31D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275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AC087D4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77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2A0C3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C79E03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neloricar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A9AA2F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14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59C87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2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070E405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99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52DE4F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CB4C5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atuloricar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DFA17F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338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1464D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A6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96D14A2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32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7DEFE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oricari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C81FE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uris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87B8D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1E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E653A5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EE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839C61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E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Osteoglossiformes</w:t>
            </w:r>
          </w:p>
        </w:tc>
        <w:tc>
          <w:tcPr>
            <w:tcW w:w="2140" w:type="dxa"/>
            <w:tcBorders>
              <w:top w:val="single" w:sz="4" w:space="0" w:color="EDEDED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16893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Osteogloss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3DD5D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steoglossu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E66DD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cirrhos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B4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uvier 18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50877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CE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F39999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F4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DB3C0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ar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3F536A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od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13E56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goen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D8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Allen 194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3C27D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16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8EBD11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69E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37BAF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B09E9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platyst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5629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ruens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63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oulenger 189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F87250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2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716A77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14E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F4CC3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EF22C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platyst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B90C7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illant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EF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BE421A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7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D35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3B8ACE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30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67183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BD109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ophys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D6BF3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te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35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chtenstein 181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65659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82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3D9B91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11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DA5AF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85646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roce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0CD47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que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14C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283AE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70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57AF29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70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356D4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52E235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iroce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60FD3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eld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1D6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9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62C14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AD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7BAFCA4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491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73701E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451CE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sorubi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179F8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rhyncho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8A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6ECB8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44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F8DA17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2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39E40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9257B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hthal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DFDFC3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mbri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931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4357D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6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F9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FF81B0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F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5968E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BDD454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hthal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2B8C9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gin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CE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Valenciennes 18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A01C4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93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49AC164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61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3C1B9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08F4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phthal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494F6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emacul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9D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Nani &amp; Fuster de Plaza 19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1A5EB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D8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30B83C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A9E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2911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89175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ari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464E3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mor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AA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Gill 18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412DA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A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4CCE99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1B1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0378C4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E0E75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iari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BBD03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60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üller &amp; Troschel 18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02F4B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3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0A7276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22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EA43E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DFB1D7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lone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A6E1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xanth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D78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undberg &amp; Dahdul 20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C9BEB9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5E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51F962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87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46B7F4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AFEC5A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ractocepha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F138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mioliopte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7BE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loch &amp; Schneider 18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3B41C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89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C0BCD5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67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AB9C8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5B97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in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8CA6C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ipinn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40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indachner 18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61C88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1B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29D23B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5F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3DDA85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8FCC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C93DC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ofasci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43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ees 19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6FC9FD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52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6DDF0CE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25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CBEA4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8CBE9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1D930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tissim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CE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&amp; Pearson 19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6F5A91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DF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E62E6F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37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A035EF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E5EE06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mel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8D4A68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och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E5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Valenciennes 18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3E922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71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2C3E2F5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63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FAD7C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D944E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iramp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D8960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rinampu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9A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pix &amp; Agassiz 18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EB4F2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C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7E2F8F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8A5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7E785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804BA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nemat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8758C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122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Jardine 18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8A1BDD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6A4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825E96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E7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B2D0C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A53C7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silu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B1CBA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co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A3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illant 18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445A8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08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FF52EC3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4D8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8E661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2619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mel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5A26F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esi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D2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arisi, Lundberg &amp; DoNascimiento 2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E6165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1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F686E4D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D7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6D1730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C364D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ropimel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A4CBF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688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380CB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202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65F141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516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4AC60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074D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platyst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73265F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ctife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18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astelnau 18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772950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BC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9191A8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36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C5039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CCDA0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platyst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791AA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grin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358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50B0C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55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B8C6074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E7C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09716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4922F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ubi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3CE845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ong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E3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ittmann, Burr, Schmidt &amp; Isern 2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D916D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66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0F09A7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4E5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92E7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7B5AA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ubi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54D1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CB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loch &amp; Schneider 18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DC5A8E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2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5E7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C088D87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0A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790AB8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410766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ubim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69A9D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irad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CD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ittmann, Burr &amp; Buitrago-Suarez 2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DFA51F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9C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B77D59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42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33D1C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A8770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ubim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8EAC19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ice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83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pix &amp; Agassiz 18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7DBFD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7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C45D84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CF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"Perciformes"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01E8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olycent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84E7A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nocirr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5ABB33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acanth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DF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Heckel 18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40BE3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E0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116105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1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ylioba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6C1B48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otamotryg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0377A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amotryg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5EC5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toro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96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üller &amp; Henle 18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9EF6C1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C0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DAD1C7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796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ylioba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0458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otamotryg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AC06E8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amotryg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5C84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gny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559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astelnau 18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85D4C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26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FC5DAD1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B5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ylioba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75BAB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otamotrygo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89EF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amotryg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BBE91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bi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618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arman 19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D0BC9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CE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550635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68A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482C72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81DD9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chil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C3D9D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grican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B4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ix &amp; Agassiz 18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7FA98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6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1E11E26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BD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91C4AC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rochil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D6C648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aprochilod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25901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sign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49D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Jardine 184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2552C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7D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44D08F6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20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B167FE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seudo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934A91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rochogla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44897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nin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4FE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EAB53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D9D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D8E934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3AB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FA84A7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seudo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63D4B6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rochogla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881E9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f.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villo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EF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19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B9B0E2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515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A67FC9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D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C4A727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seudo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15CD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gla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2869B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ecil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3B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7BD3D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D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56735F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7F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029B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seudopimelod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9047B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gla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0B55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c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cund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97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Mees 19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58B7E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9D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8314C4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3D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94A289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hamph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D050C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mnorhamph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5ADAE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ndo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2D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iranda Ribeiro 192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BF0075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D4D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</w:tr>
      <w:tr w:rsidR="00D24759" w:rsidRPr="00D24759" w14:paraId="323E7EF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E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49CB9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hamph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B7261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mph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E0731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therin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E44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stelnau 18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F5DA06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5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202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88B22A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AE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9D778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hamphichthy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A3EC9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mphichthy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B9260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tr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DF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nnaeus 17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8E3B3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DF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C7971F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F5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er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E86DBD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ciae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6ACB9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u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B618AA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brielens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E8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satti 2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BB773A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60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DF0671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932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Per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F1851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ciae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0431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chyu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2EBC8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omburgk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724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ünther 18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FF3216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56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82A46F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DA8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r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10267B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ciaen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45125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giosci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80A3A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uamosissim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72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Heckel 18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3DD63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4E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69093322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4FB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2E930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colopl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6FDD0E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lopl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243858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ski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8F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Rocha, de Oliveira &amp; Rapp Py-Daniel 20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0AED8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F2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9A5E4E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9DE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E59F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coloplac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7158F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lopla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13964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cr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116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Bailey &amp; Baskin 19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57B9D9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89A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15B445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10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6C469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80E12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ss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EEF76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om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C14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uvier 18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699B47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BD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7EDCA4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E6D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4FAB9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19813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yn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23057C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tidorsal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93E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hl 19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56DEA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161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E6CB25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B4D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0499F4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37029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yn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0E5C1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n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046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pe 18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BC8AF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71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9E5DAC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7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7DD5ED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28C3D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op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2B46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ia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675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üller &amp; Troschel 184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455D32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F8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EFF6B7A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AE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E7B22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4DE27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op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ABA2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b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119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Valenciennes 185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02D06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04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557C7E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DB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C4415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AF09A9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oss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B68226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eum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60B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pix &amp; Agassiz 182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1175F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26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0599061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F5C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78DE6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9C060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loss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4BF3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riventr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47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Cuvier 181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E66B5E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D6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1BA1F7C9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FC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76540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27421E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stobryc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C44CF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mon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05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90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5438E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A3E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C184E2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95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4A4E43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D326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gocentr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36E9DF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tterer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FD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B8CC0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DB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16F0FA6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587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FA0156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B622AB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sal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00CC86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ress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EEA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Jégu, Leão &amp; Santos 19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EDDCD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9DE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0C2FF5E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0DA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BF16C6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7D995F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sal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15C2F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ong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69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64431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3EE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FA3D9D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20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4CA05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449C1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sal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4255C6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lland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9AE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19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7255DF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03A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324EEB7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E1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67173B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970F5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sal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D8C7D5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mbe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D6C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Linnaeus 176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82D8E2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540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48E5B90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49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6FEDF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AC480A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sal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F88BFE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684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E4ADBC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80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4615A9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794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4799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errasalm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9DB19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sal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61DA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lopleur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6D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Kner 18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8B3DE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E90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BD3BEA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4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5610FF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7AF908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tocycl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547DA7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irostri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D2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Eigenmann &amp; Allen 194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EBEA0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1D8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484A7D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9A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6090250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4E994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004F1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af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triline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84F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ópez &amp; Castello 19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FD0073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9D0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6B36E8C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2FC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A60D5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FE146D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068CC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mbat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BA3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chreiner &amp; Miranda Ribeiro 19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1E7EA1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D9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4E51050F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E5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D1197F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6FF76B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179DC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AB9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oulenger 189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6AC84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E5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77AA068E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F10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379A9EE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1CF5D2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igenmann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B34D14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125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221B91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7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38C75B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6D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0E205E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A08E82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bdolich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BFD2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 xml:space="preserve">aff. </w:t>
            </w: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ectrogramm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C5B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undberg &amp; Mago-Leccia 19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F96ED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6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758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3BC0BD8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822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F6A3DD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9D2CD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bdolich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716053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vice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44C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Fernández-Yépez 19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7A64D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F1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03E0767B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4D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BE99D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C47126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bdolich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D9947B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astward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0D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Lundberg &amp; Mago-Leccia 19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8ADD53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DC2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9C75DCC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EE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5E2E149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8D7FB6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bdolich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0D595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ndberg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C1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rrea, Crampton &amp; Albert 2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94194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43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, S3</w:t>
            </w:r>
          </w:p>
        </w:tc>
      </w:tr>
      <w:tr w:rsidR="00D24759" w:rsidRPr="00D24759" w14:paraId="7EB6187C" w14:textId="77777777" w:rsidTr="00D24759">
        <w:trPr>
          <w:trHeight w:val="68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234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963BE7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28EE8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bdolich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F792C7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valh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C30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orrea, Crampton &amp; Albert 2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CC1C00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7F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54F33B5C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40F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7886F7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CC67DE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abdolichop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D9C6A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schel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377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Kaup 185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29AA279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7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338DD287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2CF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Gymno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67DB7F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ternopyg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0079B8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nopyg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EE7771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ur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ABC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loch &amp; Schneider 180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405A1BB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77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6254F67A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589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ynbranch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A9D60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ynbranch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291278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branc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5A554F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08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5D9D01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8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F5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79903DC2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99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traodont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08A2A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etraodont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F9FD74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omes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213389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ell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5C6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üller &amp; Troschel 18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9391AA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A7A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1F9C523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38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9E019E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chomyc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54EB76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onem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7DE569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ctat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A6F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Boulenger 188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0F31CE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81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</w:tr>
      <w:tr w:rsidR="00D24759" w:rsidRPr="00D24759" w14:paraId="2790CB93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8F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2F540C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chomyc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5C294C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ugla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4D1FC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zonicu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C10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DE71BD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D43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0488383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837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0B666DD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chomyc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73914DB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uglani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85E3EB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ko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D98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Miranda Ribeiro 194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681DA7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558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638EAB10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581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1E5A8C0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chomyc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2BBA7F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hmacant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4276F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inhardti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E6D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(Steindachner 18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63D584C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215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432B8E2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7D1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BDC09D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chomyc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372189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hmacanthu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B26BF2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55D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14C755A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6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B54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3B18B43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A55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333FD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chomyc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C86CAD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vandell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1A1FED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64F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7631F25B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9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92F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48DCE30E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D1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218D6F1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chomyc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49EB41A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den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6143B43C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lanop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3D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Eigenmann &amp; Eigenmann 18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6556A8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6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7803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9CB1D29" w14:textId="77777777" w:rsidTr="00D24759">
        <w:trPr>
          <w:trHeight w:val="32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735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center"/>
            <w:hideMark/>
          </w:tcPr>
          <w:p w14:paraId="4EF9AA79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chomyc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5B0DCF2E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den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BD1EEC7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p.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24A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5605FFA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83DA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5A01750D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7500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Silur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27D7694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chomycter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0DEF82D2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ndell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EDEDED"/>
              <w:right w:val="nil"/>
            </w:tcBorders>
            <w:shd w:val="clear" w:color="auto" w:fill="auto"/>
            <w:noWrap/>
            <w:vAlign w:val="center"/>
            <w:hideMark/>
          </w:tcPr>
          <w:p w14:paraId="387A6F9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rrhos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70E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Valenciennes 18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auto" w:fill="auto"/>
            <w:noWrap/>
            <w:vAlign w:val="center"/>
            <w:hideMark/>
          </w:tcPr>
          <w:p w14:paraId="3A545771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2FD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4759" w:rsidRPr="00D24759" w14:paraId="273485B5" w14:textId="77777777" w:rsidTr="00D24759">
        <w:trPr>
          <w:trHeight w:val="340"/>
        </w:trPr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4583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haraciform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88C9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Triportheida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7F68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graulisom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BC34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eniatum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407CF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Castro 19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5FC6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INPA-ICT 0557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30505" w14:textId="77777777" w:rsidR="00D24759" w:rsidRPr="00D24759" w:rsidRDefault="00D24759" w:rsidP="00D247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47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77F23551" w14:textId="77777777" w:rsidR="004419E1" w:rsidRDefault="004419E1"/>
    <w:sectPr w:rsidR="004419E1" w:rsidSect="00D247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759"/>
    <w:rsid w:val="004419E1"/>
    <w:rsid w:val="00BA5C0C"/>
    <w:rsid w:val="00D2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B825B"/>
  <w15:chartTrackingRefBased/>
  <w15:docId w15:val="{C1F0EF37-3BE0-CD4D-944E-76ED02053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475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4759"/>
    <w:rPr>
      <w:color w:val="954F72"/>
      <w:u w:val="single"/>
    </w:rPr>
  </w:style>
  <w:style w:type="paragraph" w:customStyle="1" w:styleId="msonormal0">
    <w:name w:val="msonormal"/>
    <w:basedOn w:val="Normal"/>
    <w:rsid w:val="00D247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D2475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D24759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D2475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4">
    <w:name w:val="xl64"/>
    <w:basedOn w:val="Normal"/>
    <w:rsid w:val="00D24759"/>
    <w:pPr>
      <w:pBdr>
        <w:bottom w:val="single" w:sz="4" w:space="0" w:color="C9C9C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D24759"/>
    <w:pPr>
      <w:pBdr>
        <w:bottom w:val="single" w:sz="4" w:space="0" w:color="EDEDED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6">
    <w:name w:val="xl66"/>
    <w:basedOn w:val="Normal"/>
    <w:rsid w:val="00D2475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D24759"/>
    <w:pPr>
      <w:pBdr>
        <w:bottom w:val="single" w:sz="4" w:space="0" w:color="EBF1DE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D2475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D24759"/>
    <w:pPr>
      <w:pBdr>
        <w:top w:val="single" w:sz="4" w:space="0" w:color="C9C9C9"/>
        <w:bottom w:val="single" w:sz="4" w:space="0" w:color="C9C9C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0">
    <w:name w:val="xl70"/>
    <w:basedOn w:val="Normal"/>
    <w:rsid w:val="00D24759"/>
    <w:pPr>
      <w:pBdr>
        <w:top w:val="single" w:sz="4" w:space="0" w:color="EDEDED"/>
        <w:bottom w:val="single" w:sz="4" w:space="0" w:color="EDEDED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71">
    <w:name w:val="xl71"/>
    <w:basedOn w:val="Normal"/>
    <w:rsid w:val="00D24759"/>
    <w:pPr>
      <w:pBdr>
        <w:top w:val="single" w:sz="4" w:space="0" w:color="EBF1DE"/>
        <w:bottom w:val="single" w:sz="4" w:space="0" w:color="EBF1DE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D24759"/>
    <w:pPr>
      <w:pBdr>
        <w:top w:val="single" w:sz="4" w:space="0" w:color="C9C9C9"/>
        <w:bottom w:val="single" w:sz="4" w:space="0" w:color="EDEDED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D24759"/>
    <w:pPr>
      <w:pBdr>
        <w:top w:val="single" w:sz="4" w:space="0" w:color="EDEDED"/>
        <w:bottom w:val="single" w:sz="4" w:space="0" w:color="C9C9C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4">
    <w:name w:val="xl74"/>
    <w:basedOn w:val="Normal"/>
    <w:rsid w:val="00D2475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212121"/>
    </w:rPr>
  </w:style>
  <w:style w:type="paragraph" w:customStyle="1" w:styleId="xl75">
    <w:name w:val="xl75"/>
    <w:basedOn w:val="Normal"/>
    <w:rsid w:val="00D24759"/>
    <w:pPr>
      <w:pBdr>
        <w:top w:val="single" w:sz="4" w:space="0" w:color="EDEDED"/>
        <w:bottom w:val="single" w:sz="4" w:space="0" w:color="EDEDED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6">
    <w:name w:val="xl76"/>
    <w:basedOn w:val="Normal"/>
    <w:rsid w:val="00D2475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7">
    <w:name w:val="xl77"/>
    <w:basedOn w:val="Normal"/>
    <w:rsid w:val="00D24759"/>
    <w:pPr>
      <w:pBdr>
        <w:top w:val="single" w:sz="4" w:space="0" w:color="EDEDED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8">
    <w:name w:val="xl78"/>
    <w:basedOn w:val="Normal"/>
    <w:rsid w:val="00D24759"/>
    <w:pPr>
      <w:pBdr>
        <w:top w:val="single" w:sz="4" w:space="0" w:color="EDEDED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79">
    <w:name w:val="xl79"/>
    <w:basedOn w:val="Normal"/>
    <w:rsid w:val="00D2475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0">
    <w:name w:val="xl80"/>
    <w:basedOn w:val="Normal"/>
    <w:rsid w:val="00D24759"/>
    <w:pPr>
      <w:pBdr>
        <w:top w:val="single" w:sz="4" w:space="0" w:color="EBF1DE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D2475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D247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83">
    <w:name w:val="xl83"/>
    <w:basedOn w:val="Normal"/>
    <w:rsid w:val="00D247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2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9</Pages>
  <Words>5563</Words>
  <Characters>31710</Characters>
  <Application>Microsoft Office Word</Application>
  <DocSecurity>0</DocSecurity>
  <Lines>264</Lines>
  <Paragraphs>74</Paragraphs>
  <ScaleCrop>false</ScaleCrop>
  <Company/>
  <LinksUpToDate>false</LinksUpToDate>
  <CharactersWithSpaces>3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antana</dc:creator>
  <cp:keywords/>
  <dc:description/>
  <cp:lastModifiedBy>David de Santana</cp:lastModifiedBy>
  <cp:revision>1</cp:revision>
  <dcterms:created xsi:type="dcterms:W3CDTF">2021-04-17T19:23:00Z</dcterms:created>
  <dcterms:modified xsi:type="dcterms:W3CDTF">2021-04-17T19:28:00Z</dcterms:modified>
</cp:coreProperties>
</file>